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itle</w:t>
      </w:r>
      <w:r>
        <w:rPr>
          <w:rFonts w:ascii="Arial" w:hAnsi="Arial" w:cs="Arial"/>
          <w:b/>
          <w:sz w:val="24"/>
        </w:rPr>
        <w:t>：</w:t>
      </w:r>
      <w:r>
        <w:rPr>
          <w:rFonts w:cs="Arial" w:ascii="Arial" w:hAnsi="Arial"/>
          <w:b/>
          <w:sz w:val="24"/>
        </w:rPr>
        <w:t>Clinical spectrum and survival analysis of 145 cases of HIV-negative Castleman</w:t>
      </w:r>
      <w:r>
        <w:rPr>
          <w:rFonts w:cs="Arial" w:ascii="Arial" w:hAnsi="Arial"/>
          <w:b/>
          <w:sz w:val="24"/>
        </w:rPr>
        <w:t>’</w:t>
      </w:r>
      <w:r>
        <w:rPr>
          <w:rFonts w:cs="Arial" w:ascii="Arial" w:hAnsi="Arial"/>
          <w:b/>
          <w:sz w:val="24"/>
        </w:rPr>
        <w:t>s disease: renal function is an important prognostic factor</w:t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Authors</w:t>
      </w:r>
      <w:r>
        <w:rPr>
          <w:rFonts w:cs="Arial" w:ascii="Arial" w:hAnsi="Arial"/>
          <w:sz w:val="24"/>
        </w:rPr>
        <w:t xml:space="preserve">: </w:t>
      </w:r>
      <w:r>
        <w:rPr>
          <w:rFonts w:cs="Arial" w:ascii="Arial" w:hAnsi="Arial"/>
          <w:sz w:val="24"/>
        </w:rPr>
        <w:t xml:space="preserve">Lu Zhang 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 xml:space="preserve">, Zhiyuan Li </w:t>
      </w:r>
      <w:r>
        <w:rPr>
          <w:rFonts w:cs="Arial" w:ascii="Arial" w:hAnsi="Arial"/>
          <w:sz w:val="24"/>
          <w:vertAlign w:val="superscript"/>
        </w:rPr>
        <w:t>2</w:t>
      </w:r>
      <w:r>
        <w:rPr>
          <w:rFonts w:cs="Arial" w:ascii="Arial" w:hAnsi="Arial"/>
          <w:sz w:val="24"/>
        </w:rPr>
        <w:t xml:space="preserve">, Xinxin Cao 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 xml:space="preserve">, Jun Feng 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 xml:space="preserve">, Dingrong Zhong </w:t>
      </w:r>
      <w:r>
        <w:rPr>
          <w:rFonts w:cs="Arial" w:ascii="Arial" w:hAnsi="Arial"/>
          <w:sz w:val="24"/>
          <w:vertAlign w:val="superscript"/>
        </w:rPr>
        <w:t>2</w:t>
      </w:r>
      <w:r>
        <w:rPr>
          <w:rFonts w:cs="Arial" w:ascii="Arial" w:hAnsi="Arial"/>
          <w:sz w:val="24"/>
        </w:rPr>
        <w:t xml:space="preserve">, Shujie Wang 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 xml:space="preserve">, Daobin Zhou 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 xml:space="preserve">, Jian Li </w:t>
      </w:r>
      <w:r>
        <w:rPr>
          <w:rFonts w:cs="Arial" w:ascii="Arial" w:hAnsi="Arial"/>
          <w:sz w:val="24"/>
          <w:vertAlign w:val="superscript"/>
        </w:rPr>
        <w:t>1 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76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1"/>
        <w:gridCol w:w="790"/>
        <w:gridCol w:w="636"/>
      </w:tblGrid>
      <w:tr>
        <w:trPr>
          <w:trHeight w:val="324" w:hRule="atLeast"/>
        </w:trPr>
        <w:tc>
          <w:tcPr>
            <w:tcW w:w="6767" w:type="dxa"/>
            <w:gridSpan w:val="3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Appendix</w:t>
            </w:r>
            <w:r>
              <w:rPr>
                <w:color w:val="000000"/>
                <w:kern w:val="0"/>
                <w:sz w:val="24"/>
              </w:rPr>
              <w:t xml:space="preserve"> 1. Clinical characteristics of 145 CD patients</w:t>
            </w:r>
          </w:p>
        </w:tc>
      </w:tr>
      <w:tr>
        <w:trPr>
          <w:trHeight w:val="324" w:hRule="atLeast"/>
        </w:trPr>
        <w:tc>
          <w:tcPr>
            <w:tcW w:w="53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alue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%)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7.6 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2.4 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inical subtype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Unicentric CD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7.6 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Multicentric CD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2.4 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thological variate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HV variate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1.0 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PC variate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5.2 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Mixed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3.8 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e same side of the diaphram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4.5 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EMS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3.1 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raneoplastic pemphigus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.8 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GFR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&lt;60ml/min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1.7 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≥</w:t>
            </w:r>
            <w:r>
              <w:rPr>
                <w:color w:val="000000"/>
                <w:kern w:val="0"/>
                <w:sz w:val="24"/>
              </w:rPr>
              <w:t>60ml/min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88.3 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*Treatment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Biopsy of the periperal lymph node only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.8 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Surgery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5.2 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 xml:space="preserve">Steroids±IVIG±Immunosuppressive therapy 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9.0 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**CHOP-like chemotherapy±Rituximab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2.4 </w:t>
            </w:r>
          </w:p>
        </w:tc>
      </w:tr>
      <w:tr>
        <w:trPr>
          <w:trHeight w:val="312" w:hRule="atLeast"/>
        </w:trPr>
        <w:tc>
          <w:tcPr>
            <w:tcW w:w="53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***High-dose dexamethasone based therapy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.8 </w:t>
            </w:r>
          </w:p>
        </w:tc>
      </w:tr>
      <w:tr>
        <w:trPr>
          <w:trHeight w:val="324" w:hRule="atLeast"/>
        </w:trPr>
        <w:tc>
          <w:tcPr>
            <w:tcW w:w="53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ASCT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.5 </w:t>
            </w:r>
          </w:p>
        </w:tc>
      </w:tr>
      <w:tr>
        <w:trPr>
          <w:trHeight w:val="1416" w:hRule="atLeast"/>
        </w:trPr>
        <w:tc>
          <w:tcPr>
            <w:tcW w:w="6767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CD, Castleman's disease; HV, hyaline-vascular; PC, plasma cell; POEMS, polyneuropathy, organomegaly, endocrinopathy, monoclonal protein, skin changes; eGFR: estimated glomerular filtration rate with Modification of Diet in Renal Disease (MDRD) equation;IVIG,intravenous immunoglobulin; CHOP, cyclophosphamide, doxorubicin, vincristine, and prednisone; ASCT, autologous stem cell transplantation</w:t>
            </w:r>
          </w:p>
        </w:tc>
      </w:tr>
      <w:tr>
        <w:trPr>
          <w:trHeight w:val="1224" w:hRule="atLeast"/>
        </w:trPr>
        <w:tc>
          <w:tcPr>
            <w:tcW w:w="6767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*Treatment strategies overlap for some patients; **8 patients received rituximab; ***Including Melphalan+Dexamethasone (n=3), Lenalidomide+Dexamethasone (n=3)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，</w:t>
            </w:r>
            <w:r>
              <w:rPr>
                <w:color w:val="000000"/>
                <w:kern w:val="0"/>
                <w:sz w:val="22"/>
                <w:szCs w:val="22"/>
              </w:rPr>
              <w:t>Thalidomide+Cyclophosphamide+Dexamethasone (n=1)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"/>
        <w:gridCol w:w="3626"/>
        <w:gridCol w:w="4585"/>
        <w:gridCol w:w="1787"/>
        <w:gridCol w:w="510"/>
        <w:gridCol w:w="1708"/>
        <w:gridCol w:w="510"/>
        <w:gridCol w:w="848"/>
        <w:gridCol w:w="506"/>
      </w:tblGrid>
      <w:tr>
        <w:trPr>
          <w:trHeight w:val="285" w:hRule="atLeast"/>
        </w:trPr>
        <w:tc>
          <w:tcPr>
            <w:tcW w:w="14174" w:type="dxa"/>
            <w:gridSpan w:val="9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Appendix</w:t>
            </w:r>
            <w:r>
              <w:rPr>
                <w:b/>
              </w:rPr>
              <w:t xml:space="preserve"> 2. Comparison of risk factor distribution between survivors and non-survivors</w:t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97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survivors</w:t>
            </w:r>
          </w:p>
        </w:tc>
        <w:tc>
          <w:tcPr>
            <w:tcW w:w="3066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rvivors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ral Characteristics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alue</w:t>
            </w:r>
          </w:p>
        </w:tc>
        <w:tc>
          <w:tcPr>
            <w:tcW w:w="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alue</w:t>
            </w:r>
          </w:p>
        </w:tc>
        <w:tc>
          <w:tcPr>
            <w:tcW w:w="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 </w:t>
            </w:r>
            <w:r>
              <w:rPr>
                <w:color w:val="000000"/>
                <w:kern w:val="0"/>
                <w:sz w:val="24"/>
              </w:rPr>
              <w:t>P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mographic characteristics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e at CD diagnosis (years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.3± 13.4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.5 ± 14.6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8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ender, male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0.03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V variate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9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e same side of the diaphram 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2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ronic diseases  (n)*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7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epatitis virus infection 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6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Prior history of TB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0.03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velopment delay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4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OEMS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0.04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ECOG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≥</w:t>
            </w:r>
            <w:r>
              <w:rPr>
                <w:color w:val="000000"/>
                <w:kern w:val="0"/>
                <w:sz w:val="24"/>
              </w:rPr>
              <w:t>1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9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ymptoms &amp; signs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**B symptom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9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***Generalized symptoms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4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Shortness of breath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6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sh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1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enopathy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8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ystem involvement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****eGFR&lt;60ml/min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phrotic syndrome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2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ulmonary involvment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34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Paraneoplastic pemphigus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1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boratory tests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BC (10^9/L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9± 3.5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9± 2.8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8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b (g/L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.1 ± 21.9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.1 ± 29.4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7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latelet (10^9/L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0.2 ± 166.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8.4± 186.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8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sitive urine protein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1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sitive fecal occult blood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5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rum albumin (g/L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7 ± 4.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0 ± 7.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1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bil (umol/L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89 ± 4.17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66± 4.25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55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P (U/L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.8 ± 20.1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7.4± 118.3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5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DH (U/L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2.2 ± 171.5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6.4± 149.4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5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sCRP (mg/L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6 ± 14.6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.4± 65.6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0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A positive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0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bsAg positive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7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CV positive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65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BV-DNA positive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4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MV-DNA positive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74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-protein positive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7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eatment</w:t>
            </w:r>
          </w:p>
        </w:tc>
        <w:tc>
          <w:tcPr>
            <w:tcW w:w="4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emotherapy (n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7 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296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574" w:type="dxa"/>
            <w:gridSpan w:val="7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D, Castleman's disease; HV, hyaline-vascular; TB, tuberculosis; POEMS, polyneuropathy, organomegaly, endocrinopathy, monoclonal protein, skin changes; ECOG, Eastern Cooperative Oncology Group; WBC, white blood cell; Hb, hemoglobin; Tbil, total bilirubin; ALP, alkaline phosphatase; LDH, lactate dehydrogenase; hsCRP, hypersensitive c-reactive protein; ANA, anti-nuclear antibodies; HbsAg, hepatitis B surface antigen; HCV, hepatitis C; EBV, Epstein-Barr Virus; CMV, cytomegalovirus;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068" w:hRule="atLeast"/>
        </w:trPr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574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*Chronic disease: hypertension, diabetes, coronary heart disease, chronic liver disease, chronic kidney disease; **B symptom: fever, night sweats,  weight loss;  ***Generalized symptom: fatigue, malaise, appetite, pain; ****eGFR: estimated glomerular filtration rate with Modification of Diet in Renal Disease (MDRD) equation.</w:t>
            </w:r>
          </w:p>
        </w:tc>
        <w:tc>
          <w:tcPr>
            <w:tcW w:w="5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02:59:00Z</dcterms:created>
  <dc:creator>Lu Zhang</dc:creator>
  <dc:description/>
  <dc:language>en-US</dc:language>
  <cp:lastModifiedBy>Lu Zhang</cp:lastModifiedBy>
  <cp:lastPrinted>2015-11-03T17:23:00Z</cp:lastPrinted>
  <dcterms:modified xsi:type="dcterms:W3CDTF">2015-11-03T09:23:00Z</dcterms:modified>
  <cp:revision>4</cp:revision>
  <dc:subject/>
  <dc:title/>
</cp:coreProperties>
</file>